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Table S7 </w:t>
      </w:r>
      <w:r>
        <w:rPr/>
        <w:t>Adjusted associations between exposure to air pollution and percentage changes (post-pre) in platelet counts.</w:t>
      </w:r>
    </w:p>
    <w:tbl>
      <w:tblPr>
        <w:tblW w:w="1253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808"/>
        <w:gridCol w:w="1245"/>
        <w:gridCol w:w="1400"/>
        <w:gridCol w:w="1245"/>
        <w:gridCol w:w="1345"/>
        <w:gridCol w:w="1245"/>
        <w:gridCol w:w="1400"/>
        <w:gridCol w:w="1245"/>
        <w:gridCol w:w="1345"/>
      </w:tblGrid>
      <w:tr>
        <w:trPr>
          <w:trHeight w:val="255" w:hRule="atLeast"/>
        </w:trPr>
        <w:tc>
          <w:tcPr>
            <w:tcW w:w="1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IQR</w:t>
            </w:r>
          </w:p>
        </w:tc>
        <w:tc>
          <w:tcPr>
            <w:tcW w:w="523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All sites</w:t>
            </w:r>
          </w:p>
        </w:tc>
        <w:tc>
          <w:tcPr>
            <w:tcW w:w="523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utdoor sites</w:t>
            </w:r>
          </w:p>
        </w:tc>
      </w:tr>
      <w:tr>
        <w:trPr>
          <w:trHeight w:val="255" w:hRule="atLeast"/>
        </w:trPr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264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2h post</w:t>
            </w: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xposure</w:t>
            </w:r>
          </w:p>
        </w:tc>
        <w:tc>
          <w:tcPr>
            <w:tcW w:w="25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ext morning</w:t>
            </w:r>
          </w:p>
        </w:tc>
        <w:tc>
          <w:tcPr>
            <w:tcW w:w="264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2h post</w:t>
            </w: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xposure</w:t>
            </w:r>
          </w:p>
        </w:tc>
        <w:tc>
          <w:tcPr>
            <w:tcW w:w="25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ext morning</w:t>
            </w:r>
          </w:p>
        </w:tc>
      </w:tr>
      <w:tr>
        <w:trPr>
          <w:trHeight w:val="255" w:hRule="atLeast"/>
        </w:trPr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1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3.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4 to 0.1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7 to 0.1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6 to 0.6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68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05 to 1.32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1.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0 to 0.3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7 to 0.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50 to 0.6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2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04 to 1.41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.5-1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.2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4 to 0.1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6 to 0.1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00 to 1.3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3 to 2.35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NC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2,90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98 to 1.5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1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69 to 0.4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18 to 1.4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9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48 to 0.57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Absorbance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6 to 0.9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82 to 0.7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82 to 1.3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94 to 0.72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C (F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3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8 to 1.0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95 to 0.8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95 to 1.9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2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40 to 0.99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C (C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8 to 0.1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4 to 0.1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79 to 2.1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9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18 to 1.25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C (F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9 to 0.6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1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91 to 0.6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09 to 1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15 to 1.37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C (C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1 to 0.6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9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25 to 1.3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50 to 0.8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01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22 to 1.81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Fe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95.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8 to 1.8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49 to 1.10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Fe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2.0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1 to 0.4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2 to 0.4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2 to 2.5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9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72 to 0.90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Cu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7.9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54 to 2.7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85 to 1.97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Cu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.6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3 to 0.0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50 to 2.4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42 to 2.03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i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0 to 0.1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5 to 0.1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4 to 0.2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8 to 0.44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i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52 to 0.1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1 to 1.7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67 to 1.4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6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40 to 1.20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V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2 to 0.1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5 to 0.2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33 to 0.3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33 to 0.54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V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9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86*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70 to -0.0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15 to 1.0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6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60 to 0.3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3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52 to 0.76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ndotoxin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3)</w:t>
            </w:r>
          </w:p>
        </w:tc>
      </w:tr>
      <w:tr>
        <w:trPr>
          <w:trHeight w:val="31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3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- 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1 to 0.7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4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02 to 1.4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8 to 0.7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83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12 to 1.55)</w:t>
            </w:r>
          </w:p>
        </w:tc>
      </w:tr>
      <w:tr>
        <w:trPr>
          <w:trHeight w:val="31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S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4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2- 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5 to 0.8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58 to 1.1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8 to 0.9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9 to 1.25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A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9.0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3 to 0.0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01 to 0.7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7 to 1.21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GSH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5.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5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95 to 0.8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46 to 1.66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TOTA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8.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71 to 0.9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11 to 1.82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9.7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90 to 0.8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82 to 1.2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5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8 to 3.5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06 to 3.51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0.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49 to 0.3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69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40 to 0.0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60*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16 to -0.0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4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25 to 0.41)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X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8.0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6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82 to 0.55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40*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81 to 0.04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35*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69 to 0.01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46*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01 to 0.11)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 xml:space="preserve">For explanation </w:t>
      </w:r>
      <w:r>
        <w:rPr>
          <w:rFonts w:cs="Times New Roman" w:ascii="Times New Roman" w:hAnsi="Times New Roman"/>
          <w:szCs w:val="20"/>
          <w:lang w:val="en-GB"/>
        </w:rPr>
        <w:t>see Table S4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4:02:00Z</dcterms:modified>
  <cp:revision>89</cp:revision>
  <dc:subject/>
  <dc:title>eAppendix</dc:title>
</cp:coreProperties>
</file>